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5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4155</wp:posOffset>
                </wp:positionV>
                <wp:extent cx="635" cy="17938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2">
                <wp:simplePos x="0" y="0"/>
                <wp:positionH relativeFrom="column">
                  <wp:posOffset>1600835</wp:posOffset>
                </wp:positionH>
                <wp:positionV relativeFrom="paragraph">
                  <wp:posOffset>2316480</wp:posOffset>
                </wp:positionV>
                <wp:extent cx="170434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.05pt;margin-top:182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600835</wp:posOffset>
                </wp:positionH>
                <wp:positionV relativeFrom="paragraph">
                  <wp:posOffset>3859530</wp:posOffset>
                </wp:positionV>
                <wp:extent cx="635" cy="115252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.05pt;margin-top:30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1619250</wp:posOffset>
                </wp:positionH>
                <wp:positionV relativeFrom="paragraph">
                  <wp:posOffset>4554855</wp:posOffset>
                </wp:positionV>
                <wp:extent cx="167640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5pt;margin-top:358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19250</wp:posOffset>
                </wp:positionH>
                <wp:positionV relativeFrom="paragraph">
                  <wp:posOffset>5583555</wp:posOffset>
                </wp:positionV>
                <wp:extent cx="635" cy="7048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5pt;margin-top:439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1619250</wp:posOffset>
                </wp:positionH>
                <wp:positionV relativeFrom="paragraph">
                  <wp:posOffset>5916930</wp:posOffset>
                </wp:positionV>
                <wp:extent cx="167640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5pt;margin-top:46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630555</wp:posOffset>
                </wp:positionV>
                <wp:extent cx="2486025" cy="87312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6025" cy="873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pubmed,  ISI web of Science and CNKI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7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75pt;height:68.75pt;mso-wrap-distance-left:9.05pt;mso-wrap-distance-right:9.05pt;mso-wrap-distance-top:0pt;mso-wrap-distance-bottom:0pt;margin-top:49.6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pubmed,  ISI web of Science and CNKI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7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36600</wp:posOffset>
                </wp:positionH>
                <wp:positionV relativeFrom="paragraph">
                  <wp:posOffset>3278505</wp:posOffset>
                </wp:positionV>
                <wp:extent cx="1689100" cy="5905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3 articles retrieved  for detailed assessmen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58.15pt;mso-position-vertical-relative:text;margin-left:5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3 articles retrieved  for detailed assess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95650</wp:posOffset>
                </wp:positionH>
                <wp:positionV relativeFrom="paragraph">
                  <wp:posOffset>1802130</wp:posOffset>
                </wp:positionV>
                <wp:extent cx="2171700" cy="100330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003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otally 251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218 irrelava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11 review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22 no desirable outcom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pt;height:79pt;mso-wrap-distance-left:9.05pt;mso-wrap-distance-right:9.05pt;mso-wrap-distance-top:0pt;mso-wrap-distance-bottom:0pt;margin-top:141.9pt;mso-position-vertical-relative:text;margin-left:25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otally 251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218 irrelavant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11 review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22 no desirable outco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95650</wp:posOffset>
                </wp:positionH>
                <wp:positionV relativeFrom="paragraph">
                  <wp:posOffset>4135755</wp:posOffset>
                </wp:positionV>
                <wp:extent cx="2190750" cy="8763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ticles excluded, with reas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without clinicopathological and overall survival dat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n=13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69pt;mso-wrap-distance-left:9.05pt;mso-wrap-distance-right:9.05pt;mso-wrap-distance-top:0pt;mso-wrap-distance-bottom:0pt;margin-top:325.65pt;mso-position-vertical-relative:text;margin-left:259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ticles excluded, with reas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without clinicopathological and overall survival dat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n=1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09625</wp:posOffset>
                </wp:positionH>
                <wp:positionV relativeFrom="paragraph">
                  <wp:posOffset>6278880</wp:posOffset>
                </wp:positionV>
                <wp:extent cx="1733550" cy="5905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0 articles included in final analysi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494.4pt;mso-position-vertical-relative:text;margin-left:63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0 articles included in final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09625</wp:posOffset>
                </wp:positionH>
                <wp:positionV relativeFrom="paragraph">
                  <wp:posOffset>5002530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4 articles screened through full text reading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393.9pt;mso-position-vertical-relative:text;margin-left:63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4 articles screened through full text read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95650</wp:posOffset>
                </wp:positionH>
                <wp:positionV relativeFrom="paragraph">
                  <wp:posOffset>5374005</wp:posOffset>
                </wp:positionV>
                <wp:extent cx="2190750" cy="109537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095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ticles excluded, with reas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without detailed clinicopathological or OS data for analy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(n=2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n=54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86.25pt;mso-wrap-distance-left:9.05pt;mso-wrap-distance-right:9.05pt;mso-wrap-distance-top:0pt;mso-wrap-distance-bottom:0pt;margin-top:423.15pt;mso-position-vertical-relative:text;margin-left:259.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ticles excluded, with reas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without detailed clinicopathological or OS data for analys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(n=24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n=5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chao ni</cp:lastModifiedBy>
  <dcterms:modified xsi:type="dcterms:W3CDTF">2013-05-23T10:54:00Z</dcterms:modified>
  <cp:revision>6</cp:revision>
  <dc:subject/>
  <dc:title>PRISMA 2009 Flow Diagram</dc:title>
</cp:coreProperties>
</file>